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228B95" w:rsidR="00FB3483" w:rsidRPr="00930A31" w:rsidRDefault="00B97E74" w:rsidP="00D676A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DB5FAD" w:rsidR="00FB3483" w:rsidRPr="00930A31" w:rsidRDefault="008B587B" w:rsidP="00D676A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D0D6A5" w:rsidR="00FB3483" w:rsidRPr="00930A31" w:rsidRDefault="00D676AA" w:rsidP="00D676A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7CD6C0" w:rsidR="00FB3483" w:rsidRPr="00930A31" w:rsidRDefault="00D676AA" w:rsidP="00D676A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CDF643" w:rsidR="00FB3483" w:rsidRPr="00930A31" w:rsidRDefault="00B56F8D" w:rsidP="00B56F8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BA70F7" w:rsidR="00FB3483" w:rsidRPr="00930A31" w:rsidRDefault="00B56F8D" w:rsidP="00B56F8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06A3F2" w:rsidR="00FB3483" w:rsidRPr="00930A31" w:rsidRDefault="00B56F8D" w:rsidP="00B56F8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28D145" w:rsidR="00FB3483" w:rsidRPr="00930A31" w:rsidRDefault="00605A7E" w:rsidP="00605A7E">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03C8DA" w:rsidR="00FB3483" w:rsidRPr="00930A31" w:rsidRDefault="00605A7E" w:rsidP="00605A7E">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F93BC4" w:rsidR="00930A31" w:rsidRPr="00930A31" w:rsidRDefault="00613761" w:rsidP="0061376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7349B3" w:rsidR="00930A31" w:rsidRPr="00930A31" w:rsidRDefault="00613761" w:rsidP="0061376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F8A1B2" w:rsidR="00FB3483" w:rsidRPr="00930A31" w:rsidRDefault="00613761" w:rsidP="0061376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D6FF88" w:rsidR="00FB3483" w:rsidRPr="00930A31" w:rsidRDefault="00613761" w:rsidP="0061376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53B979" w:rsidR="00930A31" w:rsidRPr="00930A31" w:rsidRDefault="00176A68" w:rsidP="00176A6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0DC5E8" w:rsidR="00930A31" w:rsidRPr="00930A31" w:rsidRDefault="00176A68" w:rsidP="00176A6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8C5F0B" w:rsidR="00930A31" w:rsidRPr="00930A31" w:rsidRDefault="00176A68" w:rsidP="00176A6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2EC2B7" w:rsidR="00930A31" w:rsidRPr="00930A31" w:rsidRDefault="00176A68" w:rsidP="00176A6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538157" w:rsidR="00930A31" w:rsidRPr="00930A31" w:rsidRDefault="00176A68" w:rsidP="00176A68">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C9E9E5" w:rsidR="00930A31" w:rsidRPr="00930A31" w:rsidRDefault="00176A68" w:rsidP="00176A6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233C52" w:rsidR="006E5FE2" w:rsidRPr="00930A31" w:rsidRDefault="004C4C66" w:rsidP="004C4C6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EE75AB" w:rsidR="006E5FE2" w:rsidRPr="00930A31" w:rsidRDefault="0058716E" w:rsidP="0058716E">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F22B40" w:rsidR="00930A31" w:rsidRPr="00930A31" w:rsidRDefault="0058716E" w:rsidP="0058716E">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6F6F1E" w:rsidR="00930A31" w:rsidRPr="00930A31" w:rsidRDefault="00A47264" w:rsidP="00A4726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9E7E5C" w:rsidR="00FB3483" w:rsidRPr="00930A31" w:rsidRDefault="00A47264" w:rsidP="00A4726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F6A3DB" w:rsidR="00FB3483" w:rsidRPr="00930A31" w:rsidRDefault="00A47264" w:rsidP="00A47264">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469AAA" w:rsidR="00FB3483" w:rsidRPr="00930A31" w:rsidRDefault="00A47264" w:rsidP="00A4726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FA4187" w:rsidR="00930A31" w:rsidRPr="00930A31" w:rsidRDefault="00D04251" w:rsidP="00D0425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5BCF16" w:rsidR="00930A31" w:rsidRPr="00930A31" w:rsidRDefault="00D04251" w:rsidP="00D0425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C51C53" w:rsidR="00930A31" w:rsidRPr="00930A31" w:rsidRDefault="008A5C7C" w:rsidP="008A5C7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7CD461" w:rsidR="00930A31" w:rsidRPr="00930A31" w:rsidRDefault="00BF5C3A" w:rsidP="00BF5C3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C5E235" w:rsidR="00FB3483" w:rsidRPr="00930A31" w:rsidRDefault="00BF5C3A" w:rsidP="00BF5C3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xml:space="preserve"> ,8,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7F7172" w:rsidR="00077B44" w:rsidRPr="00930A31" w:rsidRDefault="00BF5C3A" w:rsidP="00BF5C3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xml:space="preserve"> ,8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B68C16" w:rsidR="00930A31" w:rsidRPr="00930A31" w:rsidRDefault="00BF5C3A" w:rsidP="00BF5C3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692B70" w:rsidR="00930A31" w:rsidRPr="00930A31" w:rsidRDefault="00BF5C3A" w:rsidP="00BF5C3A">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943159" w:rsidR="00930A31" w:rsidRPr="00930A31" w:rsidRDefault="00BF5C3A" w:rsidP="00BF5C3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8042FC" w:rsidR="00930A31" w:rsidRPr="00930A31" w:rsidRDefault="00655001" w:rsidP="00655001">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0, 11,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796920" w:rsidR="00930A31" w:rsidRPr="00930A31" w:rsidRDefault="00655001" w:rsidP="0065500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17F7FF" w:rsidR="00930A31" w:rsidRPr="00930A31" w:rsidRDefault="00655001" w:rsidP="0065500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3A262F" w:rsidR="00930A31" w:rsidRPr="00930A31" w:rsidRDefault="0053095B" w:rsidP="0053095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595BA2" w:rsidR="00077B44" w:rsidRPr="00930A31" w:rsidRDefault="0053095B" w:rsidP="0053095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34D9F3" w:rsidR="00077B44" w:rsidRPr="00930A31" w:rsidRDefault="0053095B" w:rsidP="0053095B">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9FC3F9" w:rsidR="00077B44" w:rsidRPr="00930A31" w:rsidRDefault="0053095B" w:rsidP="0053095B">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AFA99" w14:textId="77777777" w:rsidR="00E70517" w:rsidRDefault="00E70517">
      <w:r>
        <w:separator/>
      </w:r>
    </w:p>
  </w:endnote>
  <w:endnote w:type="continuationSeparator" w:id="0">
    <w:p w14:paraId="0EF34410" w14:textId="77777777" w:rsidR="00E70517" w:rsidRDefault="00E70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044BE" w14:textId="77777777" w:rsidR="00E70517" w:rsidRDefault="00E70517">
      <w:r>
        <w:separator/>
      </w:r>
    </w:p>
  </w:footnote>
  <w:footnote w:type="continuationSeparator" w:id="0">
    <w:p w14:paraId="372B50C4" w14:textId="77777777" w:rsidR="00E70517" w:rsidRDefault="00E705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A6CDFFB" w:rsidR="00947707" w:rsidRPr="00930A31" w:rsidRDefault="00135D02" w:rsidP="000A44BE">
    <w:pPr>
      <w:pStyle w:val="CM2"/>
      <w:spacing w:after="120"/>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55F319A">
          <wp:simplePos x="0" y="0"/>
          <wp:positionH relativeFrom="column">
            <wp:posOffset>0</wp:posOffset>
          </wp:positionH>
          <wp:positionV relativeFrom="paragraph">
            <wp:posOffset>-184150</wp:posOffset>
          </wp:positionV>
          <wp:extent cx="519430" cy="495300"/>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0A44BE">
      <w:rPr>
        <w:rFonts w:ascii="Lucida Sans" w:hAnsi="Lucida Sans"/>
        <w:b/>
        <w:bCs/>
      </w:rPr>
      <w:t xml:space="preserve">Supplementary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44BE"/>
    <w:rsid w:val="001177C1"/>
    <w:rsid w:val="00135D02"/>
    <w:rsid w:val="00150BE1"/>
    <w:rsid w:val="00152CDB"/>
    <w:rsid w:val="00176A68"/>
    <w:rsid w:val="0018323E"/>
    <w:rsid w:val="00185E74"/>
    <w:rsid w:val="00190C83"/>
    <w:rsid w:val="001B59C4"/>
    <w:rsid w:val="001E2BDC"/>
    <w:rsid w:val="002275F3"/>
    <w:rsid w:val="00246C93"/>
    <w:rsid w:val="00256BAF"/>
    <w:rsid w:val="00276094"/>
    <w:rsid w:val="002A2A06"/>
    <w:rsid w:val="002F5A81"/>
    <w:rsid w:val="003103C2"/>
    <w:rsid w:val="003516AD"/>
    <w:rsid w:val="00363B8D"/>
    <w:rsid w:val="003760FB"/>
    <w:rsid w:val="00385A89"/>
    <w:rsid w:val="003A7A07"/>
    <w:rsid w:val="003B79FF"/>
    <w:rsid w:val="00400A0B"/>
    <w:rsid w:val="004033C1"/>
    <w:rsid w:val="00443C1D"/>
    <w:rsid w:val="00461576"/>
    <w:rsid w:val="004C1685"/>
    <w:rsid w:val="004C4C66"/>
    <w:rsid w:val="005078EE"/>
    <w:rsid w:val="0053095B"/>
    <w:rsid w:val="00550BF1"/>
    <w:rsid w:val="0058716E"/>
    <w:rsid w:val="0059028D"/>
    <w:rsid w:val="005979B8"/>
    <w:rsid w:val="005A190C"/>
    <w:rsid w:val="005D7CF0"/>
    <w:rsid w:val="00605A7E"/>
    <w:rsid w:val="00613761"/>
    <w:rsid w:val="00640172"/>
    <w:rsid w:val="00655001"/>
    <w:rsid w:val="006E5FE2"/>
    <w:rsid w:val="006E6712"/>
    <w:rsid w:val="006F3BA6"/>
    <w:rsid w:val="00726794"/>
    <w:rsid w:val="0075137B"/>
    <w:rsid w:val="0075578A"/>
    <w:rsid w:val="0077253C"/>
    <w:rsid w:val="008412D5"/>
    <w:rsid w:val="008A3EAE"/>
    <w:rsid w:val="008A5C7C"/>
    <w:rsid w:val="008B587B"/>
    <w:rsid w:val="008C3648"/>
    <w:rsid w:val="008E2C91"/>
    <w:rsid w:val="00930A31"/>
    <w:rsid w:val="00947707"/>
    <w:rsid w:val="009827E5"/>
    <w:rsid w:val="0099506F"/>
    <w:rsid w:val="00A215D2"/>
    <w:rsid w:val="00A47264"/>
    <w:rsid w:val="00A86593"/>
    <w:rsid w:val="00AA7598"/>
    <w:rsid w:val="00AB79CE"/>
    <w:rsid w:val="00AE4BBD"/>
    <w:rsid w:val="00B51910"/>
    <w:rsid w:val="00B56E85"/>
    <w:rsid w:val="00B56F8D"/>
    <w:rsid w:val="00B730D1"/>
    <w:rsid w:val="00B97E74"/>
    <w:rsid w:val="00BF5C3A"/>
    <w:rsid w:val="00C22710"/>
    <w:rsid w:val="00CA0AEF"/>
    <w:rsid w:val="00CC5554"/>
    <w:rsid w:val="00D04251"/>
    <w:rsid w:val="00D55885"/>
    <w:rsid w:val="00D676AA"/>
    <w:rsid w:val="00D95D84"/>
    <w:rsid w:val="00DC4F19"/>
    <w:rsid w:val="00E324A8"/>
    <w:rsid w:val="00E66E3A"/>
    <w:rsid w:val="00E70517"/>
    <w:rsid w:val="00E83F1F"/>
    <w:rsid w:val="00E97276"/>
    <w:rsid w:val="00EB610E"/>
    <w:rsid w:val="00F63A33"/>
    <w:rsid w:val="00F67C14"/>
    <w:rsid w:val="00FB3483"/>
    <w:rsid w:val="00FC30E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73</Words>
  <Characters>61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llik Arjuna</cp:lastModifiedBy>
  <cp:revision>3</cp:revision>
  <cp:lastPrinted>2025-07-03T05:28:00Z</cp:lastPrinted>
  <dcterms:created xsi:type="dcterms:W3CDTF">2025-07-03T04:49:00Z</dcterms:created>
  <dcterms:modified xsi:type="dcterms:W3CDTF">2025-07-03T05:32:00Z</dcterms:modified>
</cp:coreProperties>
</file>